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1FC6A" w14:textId="77777777" w:rsidR="006C4A23" w:rsidRPr="004E6556" w:rsidRDefault="006C4A23" w:rsidP="006C4A23">
      <w:pPr>
        <w:autoSpaceDE w:val="0"/>
        <w:autoSpaceDN w:val="0"/>
        <w:adjustRightInd w:val="0"/>
        <w:spacing w:line="360" w:lineRule="auto"/>
        <w:ind w:firstLineChars="200" w:firstLine="482"/>
        <w:jc w:val="center"/>
        <w:rPr>
          <w:b/>
          <w:bCs/>
          <w:color w:val="000000" w:themeColor="text1"/>
          <w:sz w:val="24"/>
          <w:szCs w:val="24"/>
        </w:rPr>
      </w:pPr>
      <w:r w:rsidRPr="004E6556">
        <w:rPr>
          <w:b/>
          <w:bCs/>
          <w:color w:val="000000" w:themeColor="text1"/>
          <w:sz w:val="24"/>
          <w:szCs w:val="24"/>
        </w:rPr>
        <w:t xml:space="preserve">Supplementary </w:t>
      </w:r>
      <w:r w:rsidRPr="004E6556">
        <w:rPr>
          <w:rFonts w:hint="eastAsia"/>
          <w:b/>
          <w:bCs/>
          <w:color w:val="000000" w:themeColor="text1"/>
          <w:sz w:val="24"/>
          <w:szCs w:val="24"/>
        </w:rPr>
        <w:t>T</w:t>
      </w:r>
      <w:r w:rsidRPr="004E6556">
        <w:rPr>
          <w:b/>
          <w:bCs/>
          <w:color w:val="000000" w:themeColor="text1"/>
          <w:sz w:val="24"/>
          <w:szCs w:val="24"/>
        </w:rPr>
        <w:t xml:space="preserve">able1 The "RX Sum-Surg Prim </w:t>
      </w:r>
      <w:proofErr w:type="gramStart"/>
      <w:r w:rsidRPr="004E6556">
        <w:rPr>
          <w:b/>
          <w:bCs/>
          <w:color w:val="000000" w:themeColor="text1"/>
          <w:sz w:val="24"/>
          <w:szCs w:val="24"/>
        </w:rPr>
        <w:t>Site(</w:t>
      </w:r>
      <w:proofErr w:type="gramEnd"/>
      <w:r w:rsidRPr="004E6556">
        <w:rPr>
          <w:b/>
          <w:bCs/>
          <w:color w:val="000000" w:themeColor="text1"/>
          <w:sz w:val="24"/>
          <w:szCs w:val="24"/>
        </w:rPr>
        <w:t>1998+)"</w:t>
      </w:r>
      <w:r w:rsidRPr="004E6556">
        <w:rPr>
          <w:b/>
          <w:bCs/>
          <w:color w:val="000000" w:themeColor="text1"/>
          <w:kern w:val="0"/>
          <w:sz w:val="24"/>
          <w:szCs w:val="24"/>
          <w:lang w:bidi="ar"/>
        </w:rPr>
        <w:t xml:space="preserve"> variable and related code</w:t>
      </w:r>
      <w:r w:rsidRPr="004E6556">
        <w:rPr>
          <w:b/>
          <w:bCs/>
          <w:color w:val="000000" w:themeColor="text1"/>
          <w:sz w:val="24"/>
          <w:szCs w:val="24"/>
        </w:rPr>
        <w:t xml:space="preserve"> in SEER database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2689"/>
        <w:gridCol w:w="6378"/>
      </w:tblGrid>
      <w:tr w:rsidR="006C4A23" w:rsidRPr="00043B97" w14:paraId="1571A80B" w14:textId="77777777" w:rsidTr="00DB2F16">
        <w:trPr>
          <w:trHeight w:val="31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7561" w14:textId="77777777" w:rsidR="006C4A23" w:rsidRPr="00043B97" w:rsidRDefault="006C4A23" w:rsidP="00DB2F16">
            <w:pPr>
              <w:widowControl/>
              <w:spacing w:line="240" w:lineRule="exact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43B97">
              <w:rPr>
                <w:rFonts w:eastAsia="等线"/>
                <w:color w:val="000000"/>
                <w:kern w:val="0"/>
                <w:sz w:val="24"/>
                <w:szCs w:val="24"/>
              </w:rPr>
              <w:t>Surgical method</w:t>
            </w:r>
          </w:p>
        </w:tc>
        <w:tc>
          <w:tcPr>
            <w:tcW w:w="6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E248" w14:textId="77777777" w:rsidR="006C4A23" w:rsidRPr="00043B97" w:rsidRDefault="006C4A23" w:rsidP="00DB2F16">
            <w:pPr>
              <w:widowControl/>
              <w:spacing w:line="240" w:lineRule="exact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43B97">
              <w:rPr>
                <w:rFonts w:eastAsia="等线"/>
                <w:color w:val="000000"/>
                <w:kern w:val="0"/>
                <w:sz w:val="24"/>
                <w:szCs w:val="24"/>
              </w:rPr>
              <w:t>Code</w:t>
            </w:r>
          </w:p>
        </w:tc>
      </w:tr>
      <w:tr w:rsidR="006C4A23" w:rsidRPr="00043B97" w14:paraId="64AA5E2B" w14:textId="77777777" w:rsidTr="00DB2F16">
        <w:trPr>
          <w:trHeight w:val="312"/>
        </w:trPr>
        <w:tc>
          <w:tcPr>
            <w:tcW w:w="26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87733" w14:textId="77777777" w:rsidR="006C4A23" w:rsidRPr="00043B97" w:rsidRDefault="006C4A23" w:rsidP="00DB2F16">
            <w:pPr>
              <w:widowControl/>
              <w:spacing w:line="240" w:lineRule="exact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43B97">
              <w:rPr>
                <w:rFonts w:eastAsia="等线"/>
                <w:color w:val="000000"/>
                <w:kern w:val="0"/>
                <w:sz w:val="24"/>
                <w:szCs w:val="24"/>
              </w:rPr>
              <w:t>Local resection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1CB20" w14:textId="77777777" w:rsidR="006C4A23" w:rsidRPr="00043B97" w:rsidRDefault="006C4A23" w:rsidP="00DB2F16">
            <w:pPr>
              <w:widowControl/>
              <w:spacing w:line="240" w:lineRule="exac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43B97">
              <w:rPr>
                <w:rFonts w:eastAsia="等线"/>
                <w:color w:val="000000"/>
                <w:kern w:val="0"/>
                <w:sz w:val="24"/>
                <w:szCs w:val="24"/>
              </w:rPr>
              <w:t>12: Electrocauterization</w:t>
            </w:r>
          </w:p>
        </w:tc>
      </w:tr>
      <w:tr w:rsidR="006C4A23" w:rsidRPr="00043B97" w14:paraId="3908D8F8" w14:textId="77777777" w:rsidTr="00DB2F16">
        <w:trPr>
          <w:trHeight w:val="312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B85C3" w14:textId="77777777" w:rsidR="006C4A23" w:rsidRPr="00043B97" w:rsidRDefault="006C4A23" w:rsidP="00DB2F16">
            <w:pPr>
              <w:widowControl/>
              <w:spacing w:line="240" w:lineRule="exact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78A7E" w14:textId="77777777" w:rsidR="006C4A23" w:rsidRPr="00043B97" w:rsidRDefault="006C4A23" w:rsidP="00DB2F16">
            <w:pPr>
              <w:widowControl/>
              <w:spacing w:line="240" w:lineRule="exac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43B97">
              <w:rPr>
                <w:rFonts w:eastAsia="等线"/>
                <w:color w:val="000000"/>
                <w:kern w:val="0"/>
                <w:sz w:val="24"/>
                <w:szCs w:val="24"/>
              </w:rPr>
              <w:t>20: Local tumor resection</w:t>
            </w:r>
          </w:p>
        </w:tc>
      </w:tr>
      <w:tr w:rsidR="006C4A23" w:rsidRPr="00043B97" w14:paraId="1867CB19" w14:textId="77777777" w:rsidTr="00DB2F16">
        <w:trPr>
          <w:trHeight w:val="312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869BA" w14:textId="77777777" w:rsidR="006C4A23" w:rsidRPr="00043B97" w:rsidRDefault="006C4A23" w:rsidP="00DB2F16">
            <w:pPr>
              <w:widowControl/>
              <w:spacing w:line="240" w:lineRule="exact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CD0EC" w14:textId="77777777" w:rsidR="006C4A23" w:rsidRPr="00043B97" w:rsidRDefault="006C4A23" w:rsidP="00DB2F16">
            <w:pPr>
              <w:widowControl/>
              <w:spacing w:line="240" w:lineRule="exac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43B97">
              <w:rPr>
                <w:rFonts w:eastAsia="等线"/>
                <w:color w:val="000000"/>
                <w:kern w:val="0"/>
                <w:sz w:val="24"/>
                <w:szCs w:val="24"/>
              </w:rPr>
              <w:t>26: Biopsy resection</w:t>
            </w:r>
          </w:p>
        </w:tc>
      </w:tr>
      <w:tr w:rsidR="006C4A23" w:rsidRPr="00043B97" w14:paraId="614AB300" w14:textId="77777777" w:rsidTr="00DB2F16">
        <w:trPr>
          <w:trHeight w:val="312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73DFF" w14:textId="77777777" w:rsidR="006C4A23" w:rsidRPr="00043B97" w:rsidRDefault="006C4A23" w:rsidP="00DB2F16">
            <w:pPr>
              <w:widowControl/>
              <w:spacing w:line="240" w:lineRule="exact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23728" w14:textId="77777777" w:rsidR="006C4A23" w:rsidRPr="00043B97" w:rsidRDefault="006C4A23" w:rsidP="00DB2F16">
            <w:pPr>
              <w:widowControl/>
              <w:spacing w:line="240" w:lineRule="exac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43B97">
              <w:rPr>
                <w:rFonts w:eastAsia="等线"/>
                <w:color w:val="000000"/>
                <w:kern w:val="0"/>
                <w:sz w:val="24"/>
                <w:szCs w:val="24"/>
              </w:rPr>
              <w:t>27: Polypectomy</w:t>
            </w:r>
          </w:p>
        </w:tc>
      </w:tr>
      <w:tr w:rsidR="006C4A23" w:rsidRPr="00043B97" w14:paraId="4C4B3CDC" w14:textId="77777777" w:rsidTr="00DB2F16">
        <w:trPr>
          <w:trHeight w:val="624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1ED0E" w14:textId="77777777" w:rsidR="006C4A23" w:rsidRPr="00043B97" w:rsidRDefault="006C4A23" w:rsidP="00DB2F16">
            <w:pPr>
              <w:widowControl/>
              <w:spacing w:line="240" w:lineRule="exact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FF4B2" w14:textId="77777777" w:rsidR="006C4A23" w:rsidRPr="00043B97" w:rsidRDefault="006C4A23" w:rsidP="00DB2F16">
            <w:pPr>
              <w:widowControl/>
              <w:spacing w:line="240" w:lineRule="exac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43B97">
              <w:rPr>
                <w:rFonts w:eastAsia="等线"/>
                <w:color w:val="000000"/>
                <w:kern w:val="0"/>
                <w:sz w:val="24"/>
                <w:szCs w:val="24"/>
              </w:rPr>
              <w:t>21: Photodynamic therapy combined with any one of surgical methods such as 20, 26 and 27</w:t>
            </w:r>
          </w:p>
        </w:tc>
      </w:tr>
      <w:tr w:rsidR="006C4A23" w:rsidRPr="00043B97" w14:paraId="493599F2" w14:textId="77777777" w:rsidTr="00DB2F16">
        <w:trPr>
          <w:trHeight w:val="624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AA8D9" w14:textId="77777777" w:rsidR="006C4A23" w:rsidRPr="00043B97" w:rsidRDefault="006C4A23" w:rsidP="00DB2F16">
            <w:pPr>
              <w:widowControl/>
              <w:spacing w:line="240" w:lineRule="exact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C805E" w14:textId="77777777" w:rsidR="006C4A23" w:rsidRPr="00043B97" w:rsidRDefault="006C4A23" w:rsidP="00DB2F16">
            <w:pPr>
              <w:widowControl/>
              <w:spacing w:line="240" w:lineRule="exac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43B97">
              <w:rPr>
                <w:rFonts w:eastAsia="等线"/>
                <w:color w:val="000000"/>
                <w:kern w:val="0"/>
                <w:sz w:val="24"/>
                <w:szCs w:val="24"/>
              </w:rPr>
              <w:t>22: Electrocautery combined with any one of surgical methods such as 20, 26 and 27</w:t>
            </w:r>
          </w:p>
        </w:tc>
      </w:tr>
      <w:tr w:rsidR="006C4A23" w:rsidRPr="00043B97" w14:paraId="5272EEFB" w14:textId="77777777" w:rsidTr="00DB2F16">
        <w:trPr>
          <w:trHeight w:val="624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FC63C" w14:textId="77777777" w:rsidR="006C4A23" w:rsidRPr="00043B97" w:rsidRDefault="006C4A23" w:rsidP="00DB2F16">
            <w:pPr>
              <w:widowControl/>
              <w:spacing w:line="240" w:lineRule="exact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4C628" w14:textId="77777777" w:rsidR="006C4A23" w:rsidRPr="00043B97" w:rsidRDefault="006C4A23" w:rsidP="00DB2F16">
            <w:pPr>
              <w:widowControl/>
              <w:spacing w:line="240" w:lineRule="exac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43B97">
              <w:rPr>
                <w:rFonts w:eastAsia="等线"/>
                <w:color w:val="000000"/>
                <w:kern w:val="0"/>
                <w:sz w:val="24"/>
                <w:szCs w:val="24"/>
              </w:rPr>
              <w:t>23: Cryotherapy combined with any one of surgical methods such as 20, 26 and 27</w:t>
            </w:r>
          </w:p>
        </w:tc>
      </w:tr>
      <w:tr w:rsidR="006C4A23" w:rsidRPr="00043B97" w14:paraId="7B8A8B3E" w14:textId="77777777" w:rsidTr="00DB2F16">
        <w:trPr>
          <w:trHeight w:val="624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6F62B" w14:textId="77777777" w:rsidR="006C4A23" w:rsidRPr="00043B97" w:rsidRDefault="006C4A23" w:rsidP="00DB2F16">
            <w:pPr>
              <w:widowControl/>
              <w:spacing w:line="240" w:lineRule="exact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E8113" w14:textId="77777777" w:rsidR="006C4A23" w:rsidRPr="00043B97" w:rsidRDefault="006C4A23" w:rsidP="00DB2F16">
            <w:pPr>
              <w:widowControl/>
              <w:spacing w:line="240" w:lineRule="exac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43B97">
              <w:rPr>
                <w:rFonts w:eastAsia="等线"/>
                <w:color w:val="000000"/>
                <w:kern w:val="0"/>
                <w:sz w:val="24"/>
                <w:szCs w:val="24"/>
              </w:rPr>
              <w:t>24: Laser ablation combined with any of surgical methods such as 20, 26 and 27</w:t>
            </w:r>
          </w:p>
        </w:tc>
      </w:tr>
      <w:tr w:rsidR="006C4A23" w:rsidRPr="00043B97" w14:paraId="1BEB6DE4" w14:textId="77777777" w:rsidTr="00DB2F16">
        <w:trPr>
          <w:trHeight w:val="312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CC575" w14:textId="77777777" w:rsidR="006C4A23" w:rsidRPr="00043B97" w:rsidRDefault="006C4A23" w:rsidP="00DB2F16">
            <w:pPr>
              <w:widowControl/>
              <w:spacing w:line="240" w:lineRule="exact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FDDC4" w14:textId="77777777" w:rsidR="006C4A23" w:rsidRPr="00043B97" w:rsidRDefault="006C4A23" w:rsidP="00DB2F16">
            <w:pPr>
              <w:widowControl/>
              <w:spacing w:line="240" w:lineRule="exac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43B97">
              <w:rPr>
                <w:rFonts w:eastAsia="等线"/>
                <w:color w:val="000000"/>
                <w:kern w:val="0"/>
                <w:sz w:val="24"/>
                <w:szCs w:val="24"/>
              </w:rPr>
              <w:t>25: Laser resection</w:t>
            </w:r>
          </w:p>
        </w:tc>
      </w:tr>
      <w:tr w:rsidR="006C4A23" w:rsidRPr="00043B97" w14:paraId="1B401746" w14:textId="77777777" w:rsidTr="00DB2F16">
        <w:trPr>
          <w:trHeight w:val="312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37475" w14:textId="77777777" w:rsidR="006C4A23" w:rsidRPr="00043B97" w:rsidRDefault="006C4A23" w:rsidP="00DB2F16">
            <w:pPr>
              <w:widowControl/>
              <w:spacing w:line="240" w:lineRule="exact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781EB" w14:textId="77777777" w:rsidR="006C4A23" w:rsidRPr="00043B97" w:rsidRDefault="006C4A23" w:rsidP="00DB2F16">
            <w:pPr>
              <w:widowControl/>
              <w:spacing w:line="240" w:lineRule="exac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43B97">
              <w:rPr>
                <w:rFonts w:eastAsia="等线"/>
                <w:color w:val="000000"/>
                <w:kern w:val="0"/>
                <w:sz w:val="24"/>
                <w:szCs w:val="24"/>
              </w:rPr>
              <w:t>28: Curettage and electrocauterization</w:t>
            </w:r>
          </w:p>
        </w:tc>
      </w:tr>
      <w:tr w:rsidR="006C4A23" w:rsidRPr="00043B97" w14:paraId="2CAB2BAA" w14:textId="77777777" w:rsidTr="00DB2F16">
        <w:trPr>
          <w:trHeight w:val="1248"/>
        </w:trPr>
        <w:tc>
          <w:tcPr>
            <w:tcW w:w="26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987F" w14:textId="77777777" w:rsidR="006C4A23" w:rsidRPr="00043B97" w:rsidRDefault="006C4A23" w:rsidP="00DB2F16">
            <w:pPr>
              <w:widowControl/>
              <w:spacing w:line="240" w:lineRule="exact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043B97">
              <w:rPr>
                <w:rFonts w:eastAsia="等线"/>
                <w:kern w:val="0"/>
                <w:sz w:val="24"/>
                <w:szCs w:val="24"/>
              </w:rPr>
              <w:t>Radical resection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BFF3A" w14:textId="77777777" w:rsidR="006C4A23" w:rsidRPr="00043B97" w:rsidRDefault="006C4A23" w:rsidP="00DB2F16">
            <w:pPr>
              <w:widowControl/>
              <w:spacing w:line="240" w:lineRule="exac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43B97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30: Wedge or segmental resection, partial resection, this included, but was not limited to, anterior resection, Hartmann's surgery, lower anterior resection, </w:t>
            </w:r>
            <w:proofErr w:type="spellStart"/>
            <w:r w:rsidRPr="00043B97">
              <w:rPr>
                <w:rFonts w:eastAsia="等线"/>
                <w:color w:val="000000"/>
                <w:kern w:val="0"/>
                <w:sz w:val="24"/>
                <w:szCs w:val="24"/>
              </w:rPr>
              <w:t>transperineal</w:t>
            </w:r>
            <w:proofErr w:type="spellEnd"/>
            <w:r w:rsidRPr="00043B97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43B97">
              <w:rPr>
                <w:rFonts w:eastAsia="等线"/>
                <w:color w:val="000000"/>
                <w:kern w:val="0"/>
                <w:sz w:val="24"/>
                <w:szCs w:val="24"/>
              </w:rPr>
              <w:t>rectosigmoidectomy</w:t>
            </w:r>
            <w:proofErr w:type="spellEnd"/>
            <w:r w:rsidRPr="00043B97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, and total </w:t>
            </w:r>
            <w:proofErr w:type="spellStart"/>
            <w:r w:rsidRPr="00043B97">
              <w:rPr>
                <w:rFonts w:eastAsia="等线"/>
                <w:color w:val="000000"/>
                <w:kern w:val="0"/>
                <w:sz w:val="24"/>
                <w:szCs w:val="24"/>
              </w:rPr>
              <w:t>mesorectal</w:t>
            </w:r>
            <w:proofErr w:type="spellEnd"/>
            <w:r w:rsidRPr="00043B97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resection</w:t>
            </w:r>
          </w:p>
        </w:tc>
      </w:tr>
      <w:tr w:rsidR="006C4A23" w:rsidRPr="00043B97" w14:paraId="517CC311" w14:textId="77777777" w:rsidTr="00DB2F16">
        <w:trPr>
          <w:trHeight w:val="312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6D932" w14:textId="77777777" w:rsidR="006C4A23" w:rsidRPr="00043B97" w:rsidRDefault="006C4A23" w:rsidP="00DB2F16">
            <w:pPr>
              <w:widowControl/>
              <w:spacing w:line="240" w:lineRule="exact"/>
              <w:jc w:val="left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73519" w14:textId="77777777" w:rsidR="006C4A23" w:rsidRPr="00043B97" w:rsidRDefault="006C4A23" w:rsidP="00DB2F16">
            <w:pPr>
              <w:widowControl/>
              <w:spacing w:line="240" w:lineRule="exac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43B97">
              <w:rPr>
                <w:rFonts w:eastAsia="等线"/>
                <w:color w:val="000000"/>
                <w:kern w:val="0"/>
                <w:sz w:val="24"/>
                <w:szCs w:val="24"/>
              </w:rPr>
              <w:t>40: Coloanal anastomosis</w:t>
            </w:r>
          </w:p>
        </w:tc>
      </w:tr>
      <w:tr w:rsidR="006C4A23" w:rsidRPr="00043B97" w14:paraId="37764F5E" w14:textId="77777777" w:rsidTr="00DB2F16">
        <w:trPr>
          <w:trHeight w:val="624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44BDA" w14:textId="77777777" w:rsidR="006C4A23" w:rsidRPr="00043B97" w:rsidRDefault="006C4A23" w:rsidP="00DB2F16">
            <w:pPr>
              <w:widowControl/>
              <w:spacing w:line="240" w:lineRule="exact"/>
              <w:jc w:val="left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EBA85" w14:textId="77777777" w:rsidR="006C4A23" w:rsidRPr="00043B97" w:rsidRDefault="006C4A23" w:rsidP="00DB2F16">
            <w:pPr>
              <w:widowControl/>
              <w:spacing w:line="240" w:lineRule="exac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43B97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50: Total rectum resection, this included, but was not limited to, </w:t>
            </w:r>
            <w:proofErr w:type="gramStart"/>
            <w:r w:rsidRPr="00043B97">
              <w:rPr>
                <w:rFonts w:eastAsia="等线"/>
                <w:color w:val="000000"/>
                <w:kern w:val="0"/>
                <w:sz w:val="24"/>
                <w:szCs w:val="24"/>
              </w:rPr>
              <w:t>Miles</w:t>
            </w:r>
            <w:proofErr w:type="gramEnd"/>
            <w:r w:rsidRPr="00043B97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surgery</w:t>
            </w:r>
          </w:p>
        </w:tc>
      </w:tr>
      <w:tr w:rsidR="006C4A23" w:rsidRPr="00043B97" w14:paraId="35F7212F" w14:textId="77777777" w:rsidTr="00DB2F16">
        <w:trPr>
          <w:trHeight w:val="312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F94D3" w14:textId="77777777" w:rsidR="006C4A23" w:rsidRPr="00043B97" w:rsidRDefault="006C4A23" w:rsidP="00DB2F16">
            <w:pPr>
              <w:widowControl/>
              <w:spacing w:line="240" w:lineRule="exact"/>
              <w:jc w:val="left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D4E06" w14:textId="77777777" w:rsidR="006C4A23" w:rsidRPr="00043B97" w:rsidRDefault="006C4A23" w:rsidP="00DB2F16">
            <w:pPr>
              <w:widowControl/>
              <w:spacing w:line="240" w:lineRule="exac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43B97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60: </w:t>
            </w:r>
            <w:proofErr w:type="spellStart"/>
            <w:r w:rsidRPr="00043B97">
              <w:rPr>
                <w:rFonts w:eastAsia="等线"/>
                <w:color w:val="000000"/>
                <w:kern w:val="0"/>
                <w:sz w:val="24"/>
                <w:szCs w:val="24"/>
              </w:rPr>
              <w:t>Panproctocolectomy</w:t>
            </w:r>
            <w:proofErr w:type="spellEnd"/>
          </w:p>
        </w:tc>
      </w:tr>
      <w:tr w:rsidR="006C4A23" w:rsidRPr="00043B97" w14:paraId="3ABE3FE9" w14:textId="77777777" w:rsidTr="00DB2F16">
        <w:trPr>
          <w:trHeight w:val="624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0DC37" w14:textId="77777777" w:rsidR="006C4A23" w:rsidRPr="00043B97" w:rsidRDefault="006C4A23" w:rsidP="00DB2F16">
            <w:pPr>
              <w:widowControl/>
              <w:spacing w:line="240" w:lineRule="exact"/>
              <w:jc w:val="left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D2982" w14:textId="77777777" w:rsidR="006C4A23" w:rsidRPr="00043B97" w:rsidRDefault="006C4A23" w:rsidP="00DB2F16">
            <w:pPr>
              <w:widowControl/>
              <w:spacing w:line="240" w:lineRule="exac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43B97">
              <w:rPr>
                <w:rFonts w:eastAsia="等线"/>
                <w:color w:val="000000"/>
                <w:kern w:val="0"/>
                <w:sz w:val="24"/>
                <w:szCs w:val="24"/>
              </w:rPr>
              <w:t>70: Proctectomy or proctocolectomy, resection of continuity with other organs, pelvic organ resection</w:t>
            </w:r>
          </w:p>
        </w:tc>
      </w:tr>
    </w:tbl>
    <w:p w14:paraId="2FA6A5C3" w14:textId="60DDE9C0" w:rsidR="006C4A23" w:rsidRDefault="006C4A23" w:rsidP="006C4A23">
      <w:pPr>
        <w:autoSpaceDE w:val="0"/>
        <w:autoSpaceDN w:val="0"/>
        <w:adjustRightInd w:val="0"/>
        <w:spacing w:line="360" w:lineRule="auto"/>
        <w:rPr>
          <w:noProof/>
          <w:color w:val="FF0000"/>
          <w:sz w:val="24"/>
          <w:szCs w:val="24"/>
        </w:rPr>
      </w:pPr>
    </w:p>
    <w:p w14:paraId="3C5D4484" w14:textId="611A46A8" w:rsidR="00BF0FD8" w:rsidRDefault="00BF0FD8" w:rsidP="006C4A23">
      <w:pPr>
        <w:autoSpaceDE w:val="0"/>
        <w:autoSpaceDN w:val="0"/>
        <w:adjustRightInd w:val="0"/>
        <w:spacing w:line="360" w:lineRule="auto"/>
        <w:rPr>
          <w:noProof/>
          <w:color w:val="FF0000"/>
          <w:sz w:val="24"/>
          <w:szCs w:val="24"/>
        </w:rPr>
      </w:pPr>
    </w:p>
    <w:p w14:paraId="4815788B" w14:textId="7ABE3A58" w:rsidR="00BF0FD8" w:rsidRDefault="00BF0FD8" w:rsidP="006C4A23">
      <w:pPr>
        <w:autoSpaceDE w:val="0"/>
        <w:autoSpaceDN w:val="0"/>
        <w:adjustRightInd w:val="0"/>
        <w:spacing w:line="360" w:lineRule="auto"/>
        <w:rPr>
          <w:noProof/>
          <w:color w:val="FF0000"/>
          <w:sz w:val="24"/>
          <w:szCs w:val="24"/>
        </w:rPr>
      </w:pPr>
    </w:p>
    <w:p w14:paraId="6ED1379B" w14:textId="6B4F160A" w:rsidR="00BF0FD8" w:rsidRDefault="00BF0FD8" w:rsidP="006C4A23">
      <w:pPr>
        <w:autoSpaceDE w:val="0"/>
        <w:autoSpaceDN w:val="0"/>
        <w:adjustRightInd w:val="0"/>
        <w:spacing w:line="360" w:lineRule="auto"/>
        <w:rPr>
          <w:noProof/>
          <w:color w:val="FF0000"/>
          <w:sz w:val="24"/>
          <w:szCs w:val="24"/>
        </w:rPr>
      </w:pPr>
    </w:p>
    <w:p w14:paraId="540D6AA7" w14:textId="21C16D99" w:rsidR="00BF0FD8" w:rsidRDefault="00BF0FD8" w:rsidP="006C4A23">
      <w:pPr>
        <w:autoSpaceDE w:val="0"/>
        <w:autoSpaceDN w:val="0"/>
        <w:adjustRightInd w:val="0"/>
        <w:spacing w:line="360" w:lineRule="auto"/>
        <w:rPr>
          <w:noProof/>
          <w:color w:val="FF0000"/>
          <w:sz w:val="24"/>
          <w:szCs w:val="24"/>
        </w:rPr>
      </w:pPr>
    </w:p>
    <w:p w14:paraId="149653C3" w14:textId="661816C3" w:rsidR="00BF0FD8" w:rsidRDefault="00BF0FD8" w:rsidP="006C4A23">
      <w:pPr>
        <w:autoSpaceDE w:val="0"/>
        <w:autoSpaceDN w:val="0"/>
        <w:adjustRightInd w:val="0"/>
        <w:spacing w:line="360" w:lineRule="auto"/>
        <w:rPr>
          <w:noProof/>
          <w:color w:val="FF0000"/>
          <w:sz w:val="24"/>
          <w:szCs w:val="24"/>
        </w:rPr>
      </w:pPr>
    </w:p>
    <w:p w14:paraId="452E1626" w14:textId="14148B72" w:rsidR="00BF0FD8" w:rsidRDefault="00BF0FD8" w:rsidP="006C4A23">
      <w:pPr>
        <w:autoSpaceDE w:val="0"/>
        <w:autoSpaceDN w:val="0"/>
        <w:adjustRightInd w:val="0"/>
        <w:spacing w:line="360" w:lineRule="auto"/>
        <w:rPr>
          <w:noProof/>
          <w:color w:val="FF0000"/>
          <w:sz w:val="24"/>
          <w:szCs w:val="24"/>
        </w:rPr>
      </w:pPr>
    </w:p>
    <w:p w14:paraId="73364D82" w14:textId="05485DCE" w:rsidR="00BF0FD8" w:rsidRDefault="00BF0FD8" w:rsidP="006C4A23">
      <w:pPr>
        <w:autoSpaceDE w:val="0"/>
        <w:autoSpaceDN w:val="0"/>
        <w:adjustRightInd w:val="0"/>
        <w:spacing w:line="360" w:lineRule="auto"/>
        <w:rPr>
          <w:noProof/>
          <w:color w:val="FF0000"/>
          <w:sz w:val="24"/>
          <w:szCs w:val="24"/>
        </w:rPr>
      </w:pPr>
    </w:p>
    <w:p w14:paraId="444358C4" w14:textId="66B12221" w:rsidR="00BF0FD8" w:rsidRDefault="00BF0FD8" w:rsidP="006C4A23">
      <w:pPr>
        <w:autoSpaceDE w:val="0"/>
        <w:autoSpaceDN w:val="0"/>
        <w:adjustRightInd w:val="0"/>
        <w:spacing w:line="360" w:lineRule="auto"/>
        <w:rPr>
          <w:noProof/>
          <w:color w:val="FF0000"/>
          <w:sz w:val="24"/>
          <w:szCs w:val="24"/>
        </w:rPr>
      </w:pPr>
    </w:p>
    <w:p w14:paraId="34773E68" w14:textId="5DA1DD44" w:rsidR="00BF0FD8" w:rsidRDefault="00BF0FD8" w:rsidP="006C4A23">
      <w:pPr>
        <w:autoSpaceDE w:val="0"/>
        <w:autoSpaceDN w:val="0"/>
        <w:adjustRightInd w:val="0"/>
        <w:spacing w:line="360" w:lineRule="auto"/>
        <w:rPr>
          <w:noProof/>
          <w:color w:val="FF0000"/>
          <w:sz w:val="24"/>
          <w:szCs w:val="24"/>
        </w:rPr>
      </w:pPr>
    </w:p>
    <w:p w14:paraId="25B27077" w14:textId="77777777" w:rsidR="00BF0FD8" w:rsidRDefault="00BF0FD8" w:rsidP="006C4A23">
      <w:pPr>
        <w:autoSpaceDE w:val="0"/>
        <w:autoSpaceDN w:val="0"/>
        <w:adjustRightInd w:val="0"/>
        <w:spacing w:line="360" w:lineRule="auto"/>
        <w:rPr>
          <w:rFonts w:hint="eastAsia"/>
          <w:noProof/>
          <w:color w:val="FF0000"/>
          <w:sz w:val="24"/>
          <w:szCs w:val="24"/>
        </w:rPr>
      </w:pPr>
    </w:p>
    <w:p w14:paraId="496BCF72" w14:textId="77777777" w:rsidR="00BF0FD8" w:rsidRDefault="00BF0FD8" w:rsidP="00BF0FD8">
      <w:pPr>
        <w:autoSpaceDE w:val="0"/>
        <w:autoSpaceDN w:val="0"/>
        <w:adjustRightInd w:val="0"/>
        <w:spacing w:line="360" w:lineRule="auto"/>
        <w:rPr>
          <w:noProof/>
          <w:color w:val="FF0000"/>
          <w:sz w:val="24"/>
          <w:szCs w:val="24"/>
        </w:rPr>
      </w:pPr>
      <w:r w:rsidRPr="004E6556">
        <w:rPr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Pr="004E6556">
        <w:rPr>
          <w:rFonts w:hint="eastAsia"/>
          <w:b/>
          <w:bCs/>
          <w:color w:val="000000" w:themeColor="text1"/>
          <w:sz w:val="24"/>
          <w:szCs w:val="24"/>
        </w:rPr>
        <w:t>T</w:t>
      </w:r>
      <w:r w:rsidRPr="004E6556">
        <w:rPr>
          <w:b/>
          <w:bCs/>
          <w:color w:val="000000" w:themeColor="text1"/>
          <w:sz w:val="24"/>
          <w:szCs w:val="24"/>
        </w:rPr>
        <w:t>able</w:t>
      </w:r>
      <w:r>
        <w:rPr>
          <w:b/>
          <w:bCs/>
          <w:color w:val="000000" w:themeColor="text1"/>
          <w:sz w:val="24"/>
          <w:szCs w:val="24"/>
        </w:rPr>
        <w:t>2</w:t>
      </w:r>
      <w:r w:rsidRPr="004E6556">
        <w:rPr>
          <w:b/>
          <w:bCs/>
          <w:color w:val="000000" w:themeColor="text1"/>
          <w:sz w:val="24"/>
          <w:szCs w:val="24"/>
        </w:rPr>
        <w:t xml:space="preserve"> </w:t>
      </w:r>
      <w:bookmarkStart w:id="0" w:name="_Hlk63611787"/>
      <w:r>
        <w:rPr>
          <w:b/>
          <w:bCs/>
          <w:sz w:val="24"/>
          <w:szCs w:val="24"/>
        </w:rPr>
        <w:t>U</w:t>
      </w:r>
      <w:r w:rsidRPr="00D351AF">
        <w:rPr>
          <w:b/>
          <w:bCs/>
          <w:sz w:val="24"/>
          <w:szCs w:val="24"/>
        </w:rPr>
        <w:t>nivariate analysis</w:t>
      </w:r>
      <w:r w:rsidRPr="006D6388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of overall survival and cancer specific survival in the </w:t>
      </w:r>
      <w:r w:rsidRPr="006D6388">
        <w:rPr>
          <w:b/>
          <w:bCs/>
          <w:sz w:val="24"/>
          <w:szCs w:val="24"/>
        </w:rPr>
        <w:t xml:space="preserve">patients </w:t>
      </w:r>
      <w:r>
        <w:rPr>
          <w:b/>
          <w:bCs/>
          <w:sz w:val="24"/>
          <w:szCs w:val="24"/>
        </w:rPr>
        <w:t xml:space="preserve">with </w:t>
      </w:r>
      <w:r w:rsidRPr="006D6388">
        <w:rPr>
          <w:b/>
          <w:bCs/>
          <w:sz w:val="24"/>
          <w:szCs w:val="24"/>
        </w:rPr>
        <w:t xml:space="preserve">r-NENs </w:t>
      </w:r>
      <w:r>
        <w:rPr>
          <w:b/>
          <w:bCs/>
          <w:sz w:val="24"/>
          <w:szCs w:val="24"/>
        </w:rPr>
        <w:t>and</w:t>
      </w:r>
      <w:r w:rsidRPr="006D6388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hepatic</w:t>
      </w:r>
      <w:r w:rsidRPr="006D6388">
        <w:rPr>
          <w:b/>
          <w:bCs/>
          <w:sz w:val="24"/>
          <w:szCs w:val="24"/>
        </w:rPr>
        <w:t xml:space="preserve"> metastas</w:t>
      </w:r>
      <w:r>
        <w:rPr>
          <w:b/>
          <w:bCs/>
          <w:sz w:val="24"/>
          <w:szCs w:val="24"/>
        </w:rPr>
        <w:t>e</w:t>
      </w:r>
      <w:r w:rsidRPr="006D6388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 xml:space="preserve"> </w:t>
      </w:r>
      <w:bookmarkEnd w:id="0"/>
    </w:p>
    <w:tbl>
      <w:tblPr>
        <w:tblW w:w="10085" w:type="dxa"/>
        <w:jc w:val="center"/>
        <w:tblLook w:val="04A0" w:firstRow="1" w:lastRow="0" w:firstColumn="1" w:lastColumn="0" w:noHBand="0" w:noVBand="1"/>
      </w:tblPr>
      <w:tblGrid>
        <w:gridCol w:w="1750"/>
        <w:gridCol w:w="967"/>
        <w:gridCol w:w="1189"/>
        <w:gridCol w:w="883"/>
        <w:gridCol w:w="1158"/>
        <w:gridCol w:w="253"/>
        <w:gridCol w:w="1022"/>
        <w:gridCol w:w="1189"/>
        <w:gridCol w:w="883"/>
        <w:gridCol w:w="1158"/>
      </w:tblGrid>
      <w:tr w:rsidR="00BF0FD8" w:rsidRPr="008617AB" w14:paraId="317AA6DC" w14:textId="77777777" w:rsidTr="003367B5">
        <w:trPr>
          <w:trHeight w:val="268"/>
          <w:jc w:val="center"/>
        </w:trPr>
        <w:tc>
          <w:tcPr>
            <w:tcW w:w="16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02210E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b/>
                <w:bCs/>
                <w:kern w:val="0"/>
                <w:sz w:val="24"/>
                <w:szCs w:val="24"/>
              </w:rPr>
              <w:t>Features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AEB5B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E3D0A8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b/>
                <w:bCs/>
                <w:kern w:val="0"/>
                <w:sz w:val="24"/>
                <w:szCs w:val="24"/>
              </w:rPr>
              <w:t>Overall survival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8AB9F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CF6DC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738C0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90DFE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b/>
                <w:bCs/>
                <w:kern w:val="0"/>
                <w:sz w:val="24"/>
                <w:szCs w:val="24"/>
              </w:rPr>
              <w:t>Cancer-specific survival</w:t>
            </w:r>
          </w:p>
        </w:tc>
      </w:tr>
      <w:tr w:rsidR="00BF0FD8" w:rsidRPr="008617AB" w14:paraId="75C6219B" w14:textId="77777777" w:rsidTr="003367B5">
        <w:trPr>
          <w:trHeight w:val="268"/>
          <w:jc w:val="center"/>
        </w:trPr>
        <w:tc>
          <w:tcPr>
            <w:tcW w:w="16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601ABE" w14:textId="77777777" w:rsidR="00BF0FD8" w:rsidRPr="008617AB" w:rsidRDefault="00BF0FD8" w:rsidP="003367B5">
            <w:pPr>
              <w:widowControl/>
              <w:jc w:val="left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EEB62E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b/>
                <w:bCs/>
                <w:kern w:val="0"/>
                <w:sz w:val="24"/>
                <w:szCs w:val="24"/>
              </w:rPr>
              <w:t>P value</w:t>
            </w:r>
          </w:p>
        </w:tc>
        <w:tc>
          <w:tcPr>
            <w:tcW w:w="11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CFBD4F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b/>
                <w:bCs/>
                <w:kern w:val="0"/>
                <w:sz w:val="24"/>
                <w:szCs w:val="24"/>
              </w:rPr>
              <w:t>Hazard ratio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E34D3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b/>
                <w:bCs/>
                <w:kern w:val="0"/>
                <w:sz w:val="24"/>
                <w:szCs w:val="24"/>
              </w:rPr>
              <w:t>95%</w:t>
            </w:r>
            <w:r w:rsidRPr="008617AB">
              <w:rPr>
                <w:rFonts w:eastAsia="等线"/>
                <w:b/>
                <w:bCs/>
                <w:i/>
                <w:iCs/>
                <w:kern w:val="0"/>
                <w:sz w:val="24"/>
                <w:szCs w:val="24"/>
              </w:rPr>
              <w:t>CI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D542D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730DCE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b/>
                <w:bCs/>
                <w:kern w:val="0"/>
                <w:sz w:val="24"/>
                <w:szCs w:val="24"/>
              </w:rPr>
              <w:t>P value</w:t>
            </w:r>
          </w:p>
        </w:tc>
        <w:tc>
          <w:tcPr>
            <w:tcW w:w="11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E547F1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b/>
                <w:bCs/>
                <w:kern w:val="0"/>
                <w:sz w:val="24"/>
                <w:szCs w:val="24"/>
              </w:rPr>
              <w:t>Hazard ratio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5B38F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b/>
                <w:bCs/>
                <w:kern w:val="0"/>
                <w:sz w:val="24"/>
                <w:szCs w:val="24"/>
              </w:rPr>
              <w:t>95%</w:t>
            </w:r>
            <w:r w:rsidRPr="008617AB">
              <w:rPr>
                <w:rFonts w:eastAsia="等线"/>
                <w:b/>
                <w:bCs/>
                <w:i/>
                <w:iCs/>
                <w:kern w:val="0"/>
                <w:sz w:val="24"/>
                <w:szCs w:val="24"/>
              </w:rPr>
              <w:t>CI</w:t>
            </w:r>
          </w:p>
        </w:tc>
      </w:tr>
      <w:tr w:rsidR="00BF0FD8" w:rsidRPr="008617AB" w14:paraId="36BC7813" w14:textId="77777777" w:rsidTr="003367B5">
        <w:trPr>
          <w:trHeight w:val="268"/>
          <w:jc w:val="center"/>
        </w:trPr>
        <w:tc>
          <w:tcPr>
            <w:tcW w:w="16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041B0A" w14:textId="77777777" w:rsidR="00BF0FD8" w:rsidRPr="008617AB" w:rsidRDefault="00BF0FD8" w:rsidP="003367B5">
            <w:pPr>
              <w:widowControl/>
              <w:jc w:val="left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8E2D45" w14:textId="77777777" w:rsidR="00BF0FD8" w:rsidRPr="008617AB" w:rsidRDefault="00BF0FD8" w:rsidP="003367B5">
            <w:pPr>
              <w:widowControl/>
              <w:jc w:val="left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6B735A" w14:textId="77777777" w:rsidR="00BF0FD8" w:rsidRPr="008617AB" w:rsidRDefault="00BF0FD8" w:rsidP="003367B5">
            <w:pPr>
              <w:widowControl/>
              <w:jc w:val="left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521E1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b/>
                <w:bCs/>
                <w:kern w:val="0"/>
                <w:sz w:val="24"/>
                <w:szCs w:val="24"/>
              </w:rPr>
              <w:t>Lower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19AF1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b/>
                <w:bCs/>
                <w:kern w:val="0"/>
                <w:sz w:val="24"/>
                <w:szCs w:val="24"/>
              </w:rPr>
              <w:t>Upper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1E01A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7F0309" w14:textId="77777777" w:rsidR="00BF0FD8" w:rsidRPr="008617AB" w:rsidRDefault="00BF0FD8" w:rsidP="003367B5">
            <w:pPr>
              <w:widowControl/>
              <w:jc w:val="left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A455F3" w14:textId="77777777" w:rsidR="00BF0FD8" w:rsidRPr="008617AB" w:rsidRDefault="00BF0FD8" w:rsidP="003367B5">
            <w:pPr>
              <w:widowControl/>
              <w:jc w:val="left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2117D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b/>
                <w:bCs/>
                <w:kern w:val="0"/>
                <w:sz w:val="24"/>
                <w:szCs w:val="24"/>
              </w:rPr>
              <w:t>Lower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5A374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b/>
                <w:bCs/>
                <w:kern w:val="0"/>
                <w:sz w:val="24"/>
                <w:szCs w:val="24"/>
              </w:rPr>
              <w:t>Upper</w:t>
            </w:r>
          </w:p>
        </w:tc>
      </w:tr>
      <w:tr w:rsidR="00BF0FD8" w:rsidRPr="008617AB" w14:paraId="277E71CC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500F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b/>
                <w:bCs/>
                <w:kern w:val="0"/>
                <w:sz w:val="24"/>
                <w:szCs w:val="24"/>
              </w:rPr>
              <w:t>Age(</w:t>
            </w:r>
            <w:proofErr w:type="spellStart"/>
            <w:r w:rsidRPr="008617AB">
              <w:rPr>
                <w:rFonts w:eastAsia="等线"/>
                <w:b/>
                <w:bCs/>
                <w:kern w:val="0"/>
                <w:sz w:val="24"/>
                <w:szCs w:val="24"/>
              </w:rPr>
              <w:t>yr</w:t>
            </w:r>
            <w:proofErr w:type="spellEnd"/>
            <w:r w:rsidRPr="008617AB">
              <w:rPr>
                <w:rFonts w:eastAsia="等线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4383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5E05E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3FA7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CAC6" w14:textId="77777777" w:rsidR="00BF0FD8" w:rsidRPr="008617AB" w:rsidRDefault="00BF0FD8" w:rsidP="003367B5">
            <w:pPr>
              <w:widowControl/>
              <w:jc w:val="left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F75C" w14:textId="77777777" w:rsidR="00BF0FD8" w:rsidRPr="008617AB" w:rsidRDefault="00BF0FD8" w:rsidP="003367B5">
            <w:pPr>
              <w:widowControl/>
              <w:jc w:val="left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276A" w14:textId="77777777" w:rsidR="00BF0FD8" w:rsidRPr="008617AB" w:rsidRDefault="00BF0FD8" w:rsidP="003367B5">
            <w:pPr>
              <w:widowControl/>
              <w:jc w:val="left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CE0AF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3E84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167D" w14:textId="77777777" w:rsidR="00BF0FD8" w:rsidRPr="008617AB" w:rsidRDefault="00BF0FD8" w:rsidP="003367B5">
            <w:pPr>
              <w:widowControl/>
              <w:jc w:val="left"/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BF0FD8" w:rsidRPr="008617AB" w14:paraId="66BC5A56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59AB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&lt;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B9F2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395A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313A0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4CA7A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86CA1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532C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B466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878BC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C894E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BF0FD8" w:rsidRPr="008617AB" w14:paraId="15DF6021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8FC0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50-6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91EB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73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9DB1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1.0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676A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71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3EBA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1.62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2AA7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34A3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99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479B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1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B87C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66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4936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1.516</w:t>
            </w:r>
          </w:p>
        </w:tc>
      </w:tr>
      <w:tr w:rsidR="00BF0FD8" w:rsidRPr="008617AB" w14:paraId="289928B7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9EB7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&gt;=7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AC52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0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9777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1.8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6342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1.10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A934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3.07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FBA4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B4EB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06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7C41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1.6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9E22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96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53FF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2.779</w:t>
            </w:r>
          </w:p>
        </w:tc>
      </w:tr>
      <w:tr w:rsidR="00BF0FD8" w:rsidRPr="008617AB" w14:paraId="223626CC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CE79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b/>
                <w:bCs/>
                <w:kern w:val="0"/>
                <w:sz w:val="24"/>
                <w:szCs w:val="24"/>
              </w:rPr>
              <w:t>Rac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B134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E90A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F39B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6C61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B4CE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2E81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0BD0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1BA0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CD12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BF0FD8" w:rsidRPr="008617AB" w14:paraId="3F2FF93B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323C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Whit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DE46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D8ED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F076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BC28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0379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3AF5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A88A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8050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5029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BF0FD8" w:rsidRPr="008617AB" w14:paraId="06FAEB65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1916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Black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33DC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05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7B14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6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875A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41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86C6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1.0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362A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DA1A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12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E00D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7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2CF0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44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C157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1.100</w:t>
            </w:r>
          </w:p>
        </w:tc>
      </w:tr>
      <w:tr w:rsidR="00BF0FD8" w:rsidRPr="008617AB" w14:paraId="3B944680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2B6D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Othe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D51B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44DA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3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2316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2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A5D5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619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C7FA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A0E7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0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AB03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3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7DE9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22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3C19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680</w:t>
            </w:r>
          </w:p>
        </w:tc>
      </w:tr>
      <w:tr w:rsidR="00BF0FD8" w:rsidRPr="008617AB" w14:paraId="40E476CE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77EA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b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1690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61E2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178F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978D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C474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73E1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3B22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4A44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CE0B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BF0FD8" w:rsidRPr="008617AB" w14:paraId="182F4109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8B83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Mal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EFCB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F1FF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A6C5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9308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6DFA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E204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9743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96B8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DF38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BF0FD8" w:rsidRPr="008617AB" w14:paraId="4D4C1366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BA01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Femal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99FE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76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991D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1.0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C054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74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4BB5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1.49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1587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AD6A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98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9F64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9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77BF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69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D1F9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1.429</w:t>
            </w:r>
          </w:p>
        </w:tc>
      </w:tr>
      <w:tr w:rsidR="00BF0FD8" w:rsidRPr="008617AB" w14:paraId="45F376A3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1701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b/>
                <w:bCs/>
                <w:kern w:val="0"/>
                <w:sz w:val="24"/>
                <w:szCs w:val="24"/>
              </w:rPr>
              <w:t>Grad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713C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C59D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086E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291F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56D7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4202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20A4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0C38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959D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BF0FD8" w:rsidRPr="008617AB" w14:paraId="1A1F1323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1373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G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DA27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C690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4538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7D6A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1FF4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A252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CCA0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EFBD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08CA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BF0FD8" w:rsidRPr="008617AB" w14:paraId="2318BFF5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F2F8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G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D1FC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33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8BBD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1.6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874E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6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BDA3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4.427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EB43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2308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25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E4DE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1.7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CEE6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65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1483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4.951</w:t>
            </w:r>
          </w:p>
        </w:tc>
      </w:tr>
      <w:tr w:rsidR="00BF0FD8" w:rsidRPr="008617AB" w14:paraId="54DAA157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CFBB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G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F57A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1A2B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7.3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BD15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3.76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CA30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14.28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5B12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8DE4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4130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7.6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B4B7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3.82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A813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15.414</w:t>
            </w:r>
          </w:p>
        </w:tc>
      </w:tr>
      <w:tr w:rsidR="00BF0FD8" w:rsidRPr="008617AB" w14:paraId="310C492F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6889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G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391E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1C93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4.0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03CD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2.02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A57D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8.28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9A55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7443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0FD3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4.0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D131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1.91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1FD8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8.450</w:t>
            </w:r>
          </w:p>
        </w:tc>
      </w:tr>
      <w:tr w:rsidR="00BF0FD8" w:rsidRPr="008617AB" w14:paraId="0EB37E84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4DE4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Unknow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F80C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C47E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4.2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F169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2.11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289B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8.46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8584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1688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49BB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4.4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5B1B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2.1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024A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9.236</w:t>
            </w:r>
          </w:p>
        </w:tc>
      </w:tr>
      <w:tr w:rsidR="00BF0FD8" w:rsidRPr="008617AB" w14:paraId="0CB62BCB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592F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b/>
                <w:bCs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21A3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4195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C307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AB7A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2930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BCF2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9E0D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4896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A9F7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BF0FD8" w:rsidRPr="008617AB" w14:paraId="27019801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D407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&lt;1c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DCBE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5AD0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A5B8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5A9C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F98C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58C3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EFB5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B570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7CDA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BF0FD8" w:rsidRPr="008617AB" w14:paraId="1B4471F9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2BEB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1-2c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89C6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87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3BA2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951.0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AA5F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0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9D02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3.58E+4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2CCC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51FF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88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6CD8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843.5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5FB4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0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4FEF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8.91E+41</w:t>
            </w:r>
          </w:p>
        </w:tc>
      </w:tr>
      <w:tr w:rsidR="00BF0FD8" w:rsidRPr="008617AB" w14:paraId="5E5FB035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1162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&gt;2c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B1B9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85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C6DE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3477.8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297C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0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572F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1.31E+4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7772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344C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85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FFF5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3518.7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2442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0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D20B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3.70E+42</w:t>
            </w:r>
          </w:p>
        </w:tc>
      </w:tr>
      <w:tr w:rsidR="00BF0FD8" w:rsidRPr="008617AB" w14:paraId="251DF2DD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D4A5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Unknow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8D4B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84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376E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5739.6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7837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0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9631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2.15E+4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C931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2C25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85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955C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5725.4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9F18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0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5028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6.02E+42</w:t>
            </w:r>
          </w:p>
        </w:tc>
      </w:tr>
      <w:tr w:rsidR="00BF0FD8" w:rsidRPr="008617AB" w14:paraId="6BBFFE7F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C415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b/>
                <w:bCs/>
                <w:kern w:val="0"/>
                <w:sz w:val="24"/>
                <w:szCs w:val="24"/>
              </w:rPr>
              <w:t>T stag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0B29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D9D8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04EB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6FDB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FF25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1F70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BBDE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059F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73A9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BF0FD8" w:rsidRPr="008617AB" w14:paraId="623C64F6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41C0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T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4715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AC6C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8321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3EF1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4EA3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87B4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B89D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5007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F316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BF0FD8" w:rsidRPr="008617AB" w14:paraId="5AB672D2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26A1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T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D298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71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DE78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1.1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85D8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50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B106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2.70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E8D5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E8F4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6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AD9C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1.2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12C4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51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9B8E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3.071</w:t>
            </w:r>
          </w:p>
        </w:tc>
      </w:tr>
      <w:tr w:rsidR="00BF0FD8" w:rsidRPr="008617AB" w14:paraId="7B475B9F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D322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T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87F6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32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9C37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1.4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DE7E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66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72EB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3.36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97D5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A6F7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25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0A60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1.6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EB01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69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4EF1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3.923</w:t>
            </w:r>
          </w:p>
        </w:tc>
      </w:tr>
      <w:tr w:rsidR="00BF0FD8" w:rsidRPr="008617AB" w14:paraId="5307FD45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EE6D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T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BB9D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02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6527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2.8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7152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1.16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1CB4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6.78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C48F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915E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0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A0D0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3.2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00FC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1.29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B0F1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8.346</w:t>
            </w:r>
          </w:p>
        </w:tc>
      </w:tr>
      <w:tr w:rsidR="00BF0FD8" w:rsidRPr="008617AB" w14:paraId="741129D4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134F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Tx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B656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09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C5CD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1.9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2B08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88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986A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4.357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F16D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B10B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08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FA05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2.1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5195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9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8AB6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5.008</w:t>
            </w:r>
          </w:p>
        </w:tc>
      </w:tr>
      <w:tr w:rsidR="00BF0FD8" w:rsidRPr="008617AB" w14:paraId="422B83B0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8F51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b/>
                <w:bCs/>
                <w:kern w:val="0"/>
                <w:sz w:val="24"/>
                <w:szCs w:val="24"/>
              </w:rPr>
              <w:t>N stag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0671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0C18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D60D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88AF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AB38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50C0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7B36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BFED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C3EF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BF0FD8" w:rsidRPr="008617AB" w14:paraId="3A7D9141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C4F1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N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0867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0965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4773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E5DE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1604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8347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0857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F1BC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8426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BF0FD8" w:rsidRPr="008617AB" w14:paraId="20651B11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3038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N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CABC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02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4178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1.5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9B1F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1.06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B7EC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2.34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B366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21A6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03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D616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1.5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02B4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1.03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7EC5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2.338</w:t>
            </w:r>
          </w:p>
        </w:tc>
      </w:tr>
      <w:tr w:rsidR="00BF0FD8" w:rsidRPr="008617AB" w14:paraId="5EDEE656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2A4C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proofErr w:type="spellStart"/>
            <w:r w:rsidRPr="008617AB">
              <w:rPr>
                <w:rFonts w:eastAsia="等线"/>
                <w:kern w:val="0"/>
                <w:sz w:val="24"/>
                <w:szCs w:val="24"/>
              </w:rPr>
              <w:t>Nx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9E9E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01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FAA6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1.9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97D5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1.15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A503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3.35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4DBD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29FF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01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E96A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1.9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4FCF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1.15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C344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3.436</w:t>
            </w:r>
          </w:p>
        </w:tc>
      </w:tr>
      <w:tr w:rsidR="00BF0FD8" w:rsidRPr="008617AB" w14:paraId="3E66217D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5AE5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b/>
                <w:bCs/>
                <w:kern w:val="0"/>
                <w:sz w:val="24"/>
                <w:szCs w:val="24"/>
              </w:rPr>
              <w:t>Surgery of the primar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BB03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484C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35CB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90B4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08B5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CDE3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57E6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1BFA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FE64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BF0FD8" w:rsidRPr="008617AB" w14:paraId="26143467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861C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No surger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C7E0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9ED5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5601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2B52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C327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8B42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1F85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022A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DEB9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BF0FD8" w:rsidRPr="008617AB" w14:paraId="4D906295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1B0C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Loca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8E13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4C57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2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6C7E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09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CACF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479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210B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8588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606A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1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8A37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07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4A4D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462</w:t>
            </w:r>
          </w:p>
        </w:tc>
      </w:tr>
      <w:tr w:rsidR="00BF0FD8" w:rsidRPr="008617AB" w14:paraId="38D7DB80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DCA6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Radica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A312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D06B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2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5B69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16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8A03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517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57C6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3A1A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A288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3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FFE4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16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A86A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551</w:t>
            </w:r>
          </w:p>
        </w:tc>
      </w:tr>
      <w:tr w:rsidR="00BF0FD8" w:rsidRPr="008617AB" w14:paraId="1DFBD44A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940B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b/>
                <w:bCs/>
                <w:kern w:val="0"/>
                <w:sz w:val="24"/>
                <w:szCs w:val="24"/>
              </w:rPr>
              <w:t>Radiotherap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3BF8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67FF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5F60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D97D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830E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601E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22EE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01F7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4415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BF0FD8" w:rsidRPr="008617AB" w14:paraId="6BB025A9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DBB2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lastRenderedPageBreak/>
              <w:t>Ye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1A13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1FA6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E77E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8B7D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1586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8AB9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BB45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F44C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E439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BF0FD8" w:rsidRPr="008617AB" w14:paraId="05DA7A59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C51F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No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127F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68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82FB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9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9FCA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59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E299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1.397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D5BC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5214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93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BFBA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9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2327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62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6E41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1.532</w:t>
            </w:r>
          </w:p>
        </w:tc>
      </w:tr>
      <w:tr w:rsidR="00BF0FD8" w:rsidRPr="008617AB" w14:paraId="79B0C115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6DCB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b/>
                <w:bCs/>
                <w:kern w:val="0"/>
                <w:sz w:val="24"/>
                <w:szCs w:val="24"/>
              </w:rPr>
              <w:t xml:space="preserve">Chemotherapy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C6D5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BB28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EF50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7441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B130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5488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B3EE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9917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C2ED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BF0FD8" w:rsidRPr="008617AB" w14:paraId="6D5383BF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2B4F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Ye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1FBC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4551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FBFC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B7EE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06F2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3174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0A2E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54C9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8733" w14:textId="77777777" w:rsidR="00BF0FD8" w:rsidRPr="008617AB" w:rsidRDefault="00BF0FD8" w:rsidP="003367B5">
            <w:pPr>
              <w:widowControl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BF0FD8" w:rsidRPr="008617AB" w14:paraId="37652931" w14:textId="77777777" w:rsidTr="003367B5">
        <w:trPr>
          <w:trHeight w:val="268"/>
          <w:jc w:val="center"/>
        </w:trPr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21685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No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6C7F4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02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1BB19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6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397A8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43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DDF3F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949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A5E35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D0DDE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02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9C5CE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6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6469A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41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F68D2" w14:textId="77777777" w:rsidR="00BF0FD8" w:rsidRPr="008617AB" w:rsidRDefault="00BF0FD8" w:rsidP="003367B5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8617AB">
              <w:rPr>
                <w:rFonts w:eastAsia="等线"/>
                <w:kern w:val="0"/>
                <w:sz w:val="24"/>
                <w:szCs w:val="24"/>
              </w:rPr>
              <w:t>0.927</w:t>
            </w:r>
          </w:p>
        </w:tc>
      </w:tr>
    </w:tbl>
    <w:p w14:paraId="3EE9FBAA" w14:textId="77777777" w:rsidR="00BF0FD8" w:rsidRDefault="00BF0FD8" w:rsidP="00BF0FD8">
      <w:pPr>
        <w:autoSpaceDE w:val="0"/>
        <w:autoSpaceDN w:val="0"/>
        <w:adjustRightInd w:val="0"/>
        <w:spacing w:line="360" w:lineRule="auto"/>
        <w:rPr>
          <w:color w:val="FF0000"/>
          <w:sz w:val="24"/>
          <w:szCs w:val="24"/>
        </w:rPr>
      </w:pPr>
    </w:p>
    <w:p w14:paraId="316891CF" w14:textId="77777777" w:rsidR="00BF0FD8" w:rsidRDefault="00BF0FD8" w:rsidP="00BF0FD8"/>
    <w:p w14:paraId="12F52AC5" w14:textId="77777777" w:rsidR="006C4A23" w:rsidRPr="006C4A23" w:rsidRDefault="006C4A23"/>
    <w:sectPr w:rsidR="006C4A23" w:rsidRPr="006C4A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2A327" w14:textId="77777777" w:rsidR="00BF0FD8" w:rsidRDefault="00BF0FD8" w:rsidP="00BF0FD8">
      <w:r>
        <w:separator/>
      </w:r>
    </w:p>
  </w:endnote>
  <w:endnote w:type="continuationSeparator" w:id="0">
    <w:p w14:paraId="139002A2" w14:textId="77777777" w:rsidR="00BF0FD8" w:rsidRDefault="00BF0FD8" w:rsidP="00BF0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43B1F0" w14:textId="77777777" w:rsidR="00BF0FD8" w:rsidRDefault="00BF0FD8" w:rsidP="00BF0FD8">
      <w:r>
        <w:separator/>
      </w:r>
    </w:p>
  </w:footnote>
  <w:footnote w:type="continuationSeparator" w:id="0">
    <w:p w14:paraId="1639CBC0" w14:textId="77777777" w:rsidR="00BF0FD8" w:rsidRDefault="00BF0FD8" w:rsidP="00BF0F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A23"/>
    <w:rsid w:val="006C4A23"/>
    <w:rsid w:val="00BF0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8B81F0"/>
  <w15:chartTrackingRefBased/>
  <w15:docId w15:val="{E1382AB1-493E-4947-B951-96378D38F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4A2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0F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0FD8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0F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0FD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6</Words>
  <Characters>2715</Characters>
  <Application>Microsoft Office Word</Application>
  <DocSecurity>0</DocSecurity>
  <Lines>22</Lines>
  <Paragraphs>6</Paragraphs>
  <ScaleCrop>false</ScaleCrop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严 丽军</dc:creator>
  <cp:keywords/>
  <dc:description/>
  <cp:lastModifiedBy>严 丽军</cp:lastModifiedBy>
  <cp:revision>2</cp:revision>
  <dcterms:created xsi:type="dcterms:W3CDTF">2021-12-24T06:56:00Z</dcterms:created>
  <dcterms:modified xsi:type="dcterms:W3CDTF">2021-12-24T06:56:00Z</dcterms:modified>
</cp:coreProperties>
</file>